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5F70" w:rsidRDefault="00C15F70" w:rsidP="00C15F70">
      <w:pPr>
        <w:pStyle w:val="Lgende"/>
        <w:keepNext/>
        <w:spacing w:after="0"/>
        <w:rPr>
          <w:rFonts w:ascii="Times New Roman" w:hAnsi="Times New Roman" w:cs="Times New Roman"/>
          <w:i w:val="0"/>
          <w:color w:val="auto"/>
          <w:sz w:val="20"/>
          <w:lang w:val="en-US"/>
        </w:rPr>
      </w:pPr>
    </w:p>
    <w:p w:rsidR="00C15F70" w:rsidRPr="00EC66A4" w:rsidRDefault="00C15F70" w:rsidP="00C15F70">
      <w:pPr>
        <w:pStyle w:val="Lgende"/>
        <w:keepNext/>
        <w:spacing w:after="0"/>
        <w:rPr>
          <w:rFonts w:ascii="Times New Roman" w:hAnsi="Times New Roman" w:cs="Times New Roman"/>
          <w:i w:val="0"/>
          <w:color w:val="auto"/>
          <w:sz w:val="24"/>
          <w:lang w:val="en-US"/>
        </w:rPr>
      </w:pPr>
      <w:r w:rsidRPr="00EC66A4">
        <w:rPr>
          <w:rFonts w:ascii="Times New Roman" w:hAnsi="Times New Roman" w:cs="Times New Roman"/>
          <w:b/>
          <w:i w:val="0"/>
          <w:color w:val="auto"/>
          <w:sz w:val="24"/>
          <w:lang w:val="en-US"/>
        </w:rPr>
        <w:t>S3 Table</w:t>
      </w:r>
      <w:r w:rsidRPr="00EC66A4">
        <w:rPr>
          <w:rFonts w:ascii="Times New Roman" w:hAnsi="Times New Roman" w:cs="Times New Roman"/>
          <w:i w:val="0"/>
          <w:color w:val="auto"/>
          <w:sz w:val="24"/>
          <w:lang w:val="en-US"/>
        </w:rPr>
        <w:t xml:space="preserve">. </w:t>
      </w:r>
      <w:bookmarkStart w:id="0" w:name="_Hlk66029041"/>
      <w:r w:rsidRPr="00EC66A4">
        <w:rPr>
          <w:rFonts w:ascii="Times New Roman" w:hAnsi="Times New Roman" w:cs="Times New Roman"/>
          <w:i w:val="0"/>
          <w:color w:val="auto"/>
          <w:sz w:val="24"/>
          <w:lang w:val="en-US"/>
        </w:rPr>
        <w:t>Mean differences regarding questionnaire items between children with normal weight/overweight and children with obesity (sub study I).</w:t>
      </w:r>
      <w:bookmarkEnd w:id="0"/>
    </w:p>
    <w:tbl>
      <w:tblPr>
        <w:tblStyle w:val="Grilledutableau"/>
        <w:tblpPr w:leftFromText="141" w:rightFromText="141" w:vertAnchor="text" w:horzAnchor="margin" w:tblpY="109"/>
        <w:tblW w:w="0" w:type="auto"/>
        <w:tblLook w:val="04A0" w:firstRow="1" w:lastRow="0" w:firstColumn="1" w:lastColumn="0" w:noHBand="0" w:noVBand="1"/>
      </w:tblPr>
      <w:tblGrid>
        <w:gridCol w:w="1454"/>
        <w:gridCol w:w="4052"/>
        <w:gridCol w:w="781"/>
        <w:gridCol w:w="948"/>
        <w:gridCol w:w="466"/>
        <w:gridCol w:w="566"/>
        <w:gridCol w:w="795"/>
      </w:tblGrid>
      <w:tr w:rsidR="00C15F70" w:rsidRPr="00BF5C4B" w:rsidTr="00C15F70">
        <w:tc>
          <w:tcPr>
            <w:tcW w:w="0" w:type="auto"/>
            <w:gridSpan w:val="2"/>
            <w:vMerge w:val="restart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weight /Overweight</w:t>
            </w:r>
          </w:p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besity 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5F70" w:rsidRPr="00BF5C4B" w:rsidTr="00C15F70">
        <w:tc>
          <w:tcPr>
            <w:tcW w:w="0" w:type="auto"/>
            <w:gridSpan w:val="2"/>
            <w:vMerge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365</w:t>
            </w:r>
          </w:p>
        </w:tc>
        <w:tc>
          <w:tcPr>
            <w:tcW w:w="0" w:type="auto"/>
            <w:gridSpan w:val="2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132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15F70" w:rsidRPr="00BF5C4B" w:rsidTr="00C15F70"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s</w:t>
            </w:r>
            <w:bookmarkStart w:id="1" w:name="_GoBack"/>
            <w:bookmarkEnd w:id="1"/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C15F70" w:rsidRPr="00BF5C4B" w:rsidTr="00C15F70">
        <w:tc>
          <w:tcPr>
            <w:tcW w:w="0" w:type="auto"/>
          </w:tcPr>
          <w:p w:rsidR="00C15F70" w:rsidRPr="006270DB" w:rsidRDefault="00C15F70" w:rsidP="00C15F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70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mit Setting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y child can make me change my mind to something I first said no t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reversed)</w:t>
            </w:r>
            <w:r w:rsidRPr="00A707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3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6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C15F70" w:rsidRPr="00BF5C4B" w:rsidTr="00C15F70">
        <w:tc>
          <w:tcPr>
            <w:tcW w:w="0" w:type="auto"/>
          </w:tcPr>
          <w:p w:rsidR="00C15F70" w:rsidRPr="006270DB" w:rsidRDefault="00C15F70" w:rsidP="00C15F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70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mit Setting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 think it is difficult to say no to my chil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reversed)</w:t>
            </w:r>
            <w:r w:rsidRPr="00A707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3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.8 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15F70" w:rsidRPr="00BF5C4B" w:rsidTr="00C15F70">
        <w:tc>
          <w:tcPr>
            <w:tcW w:w="0" w:type="auto"/>
          </w:tcPr>
          <w:p w:rsidR="00C15F70" w:rsidRPr="006270DB" w:rsidRDefault="00C15F70" w:rsidP="00C15F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70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otional Regulation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w I handle my child’s behavior depends on how I fee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reversed)</w:t>
            </w:r>
            <w:r w:rsidRPr="00A707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9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3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1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C15F70" w:rsidRPr="00BF5C4B" w:rsidTr="00C15F70">
        <w:tc>
          <w:tcPr>
            <w:tcW w:w="0" w:type="auto"/>
          </w:tcPr>
          <w:p w:rsidR="00C15F70" w:rsidRPr="006270DB" w:rsidRDefault="00C15F70" w:rsidP="00C15F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70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mit Setting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I and my child disagree on something we end up doing what my child wa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D55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versed)</w:t>
            </w: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C15F70" w:rsidRPr="00BF5C4B" w:rsidTr="00C15F70">
        <w:tc>
          <w:tcPr>
            <w:tcW w:w="0" w:type="auto"/>
          </w:tcPr>
          <w:p w:rsidR="00C15F70" w:rsidRPr="006270DB" w:rsidRDefault="00C15F70" w:rsidP="00C15F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70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otional Regulation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my child doesn’t do what I say I find it hard controlling my emo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D55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versed)</w:t>
            </w: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C15F70" w:rsidRPr="00BF5C4B" w:rsidTr="00C15F70">
        <w:tc>
          <w:tcPr>
            <w:tcW w:w="0" w:type="auto"/>
          </w:tcPr>
          <w:p w:rsidR="00C15F70" w:rsidRPr="006270DB" w:rsidRDefault="00C15F70" w:rsidP="00C15F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70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mit Setting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can change my mind if my child throws a tantrum over something I have decid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D55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versed)</w:t>
            </w: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C15F70" w:rsidRPr="00BF5C4B" w:rsidTr="00C15F70">
        <w:tc>
          <w:tcPr>
            <w:tcW w:w="0" w:type="auto"/>
          </w:tcPr>
          <w:p w:rsidR="00C15F70" w:rsidRPr="006270DB" w:rsidRDefault="00C15F70" w:rsidP="00C15F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70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otional Regulation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I and my child want different things we end up falling out with each o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D55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versed)</w:t>
            </w: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 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C15F70" w:rsidRPr="00BF5C4B" w:rsidTr="00C15F70">
        <w:tc>
          <w:tcPr>
            <w:tcW w:w="0" w:type="auto"/>
          </w:tcPr>
          <w:p w:rsidR="00C15F70" w:rsidRPr="006270DB" w:rsidRDefault="00C15F70" w:rsidP="00C15F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70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motional Regulation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my child doesn’t listen to me I get frustra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D55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versed)</w:t>
            </w: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C15F70" w:rsidRPr="00BF5C4B" w:rsidTr="00C15F70">
        <w:tc>
          <w:tcPr>
            <w:tcW w:w="0" w:type="auto"/>
          </w:tcPr>
          <w:p w:rsidR="00C15F70" w:rsidRPr="006270DB" w:rsidRDefault="00C15F70" w:rsidP="00C15F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270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mit Setting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 think it is hard to set up limits to my chil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reversed)</w:t>
            </w:r>
            <w:r w:rsidRPr="00A707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4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9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15F70" w:rsidRPr="00BF5C4B" w:rsidTr="00C15F70">
        <w:tc>
          <w:tcPr>
            <w:tcW w:w="0" w:type="auto"/>
            <w:vMerge w:val="restart"/>
          </w:tcPr>
          <w:p w:rsidR="00C15F70" w:rsidRPr="006270DB" w:rsidRDefault="00C15F70" w:rsidP="00C15F7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an</w:t>
            </w:r>
          </w:p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70D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073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MIT SETT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5</w:t>
            </w:r>
          </w:p>
        </w:tc>
      </w:tr>
      <w:tr w:rsidR="00C15F70" w:rsidRPr="00BF5C4B" w:rsidTr="00C15F70">
        <w:tc>
          <w:tcPr>
            <w:tcW w:w="0" w:type="auto"/>
            <w:vMerge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A707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REGULATION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</w:tcPr>
          <w:p w:rsidR="00C15F70" w:rsidRPr="00A70730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C15F70" w:rsidRPr="00BB47D3" w:rsidTr="00C15F70">
        <w:tc>
          <w:tcPr>
            <w:tcW w:w="0" w:type="auto"/>
            <w:gridSpan w:val="7"/>
          </w:tcPr>
          <w:p w:rsidR="00C15F70" w:rsidRPr="001105E2" w:rsidRDefault="00C15F70" w:rsidP="00C15F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ems </w:t>
            </w:r>
            <w:r w:rsidRPr="001105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 bol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ed significant differences in mean scores between children with normal weight/overweight </w:t>
            </w:r>
            <w:r w:rsidRPr="001105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 with obesity</w:t>
            </w:r>
          </w:p>
        </w:tc>
      </w:tr>
    </w:tbl>
    <w:p w:rsidR="005E513C" w:rsidRPr="00C15F70" w:rsidRDefault="005E513C" w:rsidP="00C15F70">
      <w:pPr>
        <w:spacing w:after="0"/>
      </w:pPr>
    </w:p>
    <w:sectPr w:rsidR="005E513C" w:rsidRPr="00C15F70" w:rsidSect="007430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F70"/>
    <w:rsid w:val="005E513C"/>
    <w:rsid w:val="00743060"/>
    <w:rsid w:val="00C15F70"/>
    <w:rsid w:val="00EC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337480-4F21-4002-9817-2747EE42C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15F70"/>
    <w:pPr>
      <w:spacing w:after="200" w:line="240" w:lineRule="auto"/>
    </w:pPr>
    <w:rPr>
      <w:i/>
      <w:iCs/>
      <w:color w:val="44546A" w:themeColor="text2"/>
      <w:sz w:val="18"/>
      <w:szCs w:val="18"/>
      <w:lang w:val="sv-SE"/>
    </w:rPr>
  </w:style>
  <w:style w:type="table" w:styleId="Grilledutableau">
    <w:name w:val="Table Grid"/>
    <w:basedOn w:val="TableauNormal"/>
    <w:uiPriority w:val="39"/>
    <w:rsid w:val="00C15F7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maraki</dc:creator>
  <cp:keywords/>
  <dc:description/>
  <cp:lastModifiedBy>Maria Somaraki</cp:lastModifiedBy>
  <cp:revision>2</cp:revision>
  <dcterms:created xsi:type="dcterms:W3CDTF">2021-03-07T15:32:00Z</dcterms:created>
  <dcterms:modified xsi:type="dcterms:W3CDTF">2021-03-07T16:04:00Z</dcterms:modified>
</cp:coreProperties>
</file>